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5 Table: Differential expression of the studied miRNAs in male CRC patients versus control group "Validation Set"</w:t>
      </w:r>
    </w:p>
    <w:tbl>
      <w:tblPr>
        <w:tblW w:w="7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441"/>
        <w:gridCol w:w="1275"/>
        <w:gridCol w:w="2589"/>
      </w:tblGrid>
      <w:tr>
        <w:trPr>
          <w:trHeight w:val="300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>
        <w:trPr>
          <w:trHeight w:val="287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7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5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75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97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7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82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16, 3.77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6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936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5.05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b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9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069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37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0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7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96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08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1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4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982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87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92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692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77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72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80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b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033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10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46 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661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90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3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11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06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23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05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0.86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454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74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22)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4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2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026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45)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49:00Z</dcterms:created>
  <dc:creator>amira</dc:creator>
  <dc:description/>
  <dc:language>en-US</dc:language>
  <cp:lastModifiedBy>amira</cp:lastModifiedBy>
  <dcterms:modified xsi:type="dcterms:W3CDTF">2016-04-14T16:49:00Z</dcterms:modified>
  <cp:revision>2</cp:revision>
  <dc:subject/>
  <dc:title/>
</cp:coreProperties>
</file>